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5" w:type="dxa"/>
        <w:jc w:val="left"/>
        <w:tblInd w:w="-102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3700"/>
        <w:gridCol w:w="2736"/>
        <w:gridCol w:w="1397"/>
        <w:gridCol w:w="1182"/>
      </w:tblGrid>
      <w:tr>
        <w:trPr>
          <w:trHeight w:val="56" w:hRule="atLeast"/>
        </w:trPr>
        <w:tc>
          <w:tcPr>
            <w:tcW w:w="9015" w:type="dxa"/>
            <w:gridSpan w:val="4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56" w:before="0" w:after="200"/>
              <w:jc w:val="left"/>
              <w:rPr>
                <w:rFonts w:ascii="Times New Roman" w:hAnsi="Times New Roman" w:eastAsia="HY신명조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HY신명조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upplementary t</w:t>
            </w:r>
            <w:r>
              <w:rPr>
                <w:rFonts w:eastAsia="HY신명조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able 1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urce, clone, and dilution of antibodies used in this study</w:t>
            </w:r>
          </w:p>
        </w:tc>
      </w:tr>
      <w:tr>
        <w:trPr>
          <w:trHeight w:val="56" w:hRule="atLeast"/>
        </w:trPr>
        <w:tc>
          <w:tcPr>
            <w:tcW w:w="37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56" w:before="0" w:after="200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ntibody </w:t>
            </w:r>
          </w:p>
        </w:tc>
        <w:tc>
          <w:tcPr>
            <w:tcW w:w="273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56" w:before="0" w:after="200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mpany</w:t>
            </w:r>
          </w:p>
        </w:tc>
        <w:tc>
          <w:tcPr>
            <w:tcW w:w="139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56" w:before="0" w:after="200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lone</w:t>
            </w:r>
          </w:p>
        </w:tc>
        <w:tc>
          <w:tcPr>
            <w:tcW w:w="11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56" w:before="0" w:after="200"/>
              <w:jc w:val="center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HY신명조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ilution</w:t>
            </w:r>
          </w:p>
        </w:tc>
      </w:tr>
      <w:tr>
        <w:trPr>
          <w:trHeight w:val="56" w:hRule="atLeast"/>
        </w:trPr>
        <w:tc>
          <w:tcPr>
            <w:tcW w:w="37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56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serine/glycine metabolism related</w:t>
            </w:r>
          </w:p>
        </w:tc>
        <w:tc>
          <w:tcPr>
            <w:tcW w:w="27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 w:val="6"/>
                <w:szCs w:val="20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6"/>
                <w:szCs w:val="20"/>
              </w:rPr>
            </w:r>
          </w:p>
        </w:tc>
        <w:tc>
          <w:tcPr>
            <w:tcW w:w="139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 w:val="6"/>
                <w:szCs w:val="20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6"/>
                <w:szCs w:val="20"/>
              </w:rPr>
            </w:r>
          </w:p>
        </w:tc>
        <w:tc>
          <w:tcPr>
            <w:tcW w:w="118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 w:val="6"/>
                <w:szCs w:val="20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6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56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PHGDH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56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Abcam, Cambridge, UK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56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Polyclonal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56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100</w:t>
            </w:r>
          </w:p>
        </w:tc>
      </w:tr>
      <w:tr>
        <w:trPr>
          <w:trHeight w:val="56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56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PSAT1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56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Abcam, Cambridge, UK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56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Polyclonal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56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100</w:t>
            </w:r>
          </w:p>
        </w:tc>
      </w:tr>
      <w:tr>
        <w:trPr>
          <w:trHeight w:val="256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PSPH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Abcam, Cambridge, UK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Polyclonal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100</w:t>
            </w:r>
          </w:p>
        </w:tc>
      </w:tr>
      <w:tr>
        <w:trPr>
          <w:trHeight w:val="256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SHMT</w:t>
            </w: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Abcam, Cambridge, UK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Polyclonal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100</w:t>
            </w:r>
          </w:p>
        </w:tc>
      </w:tr>
      <w:tr>
        <w:trPr>
          <w:trHeight w:val="256" w:hRule="atLeast"/>
        </w:trPr>
        <w:tc>
          <w:tcPr>
            <w:tcW w:w="37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GLDC</w:t>
            </w:r>
          </w:p>
        </w:tc>
        <w:tc>
          <w:tcPr>
            <w:tcW w:w="27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Abcam, Cambridge, UK</w:t>
            </w:r>
          </w:p>
        </w:tc>
        <w:tc>
          <w:tcPr>
            <w:tcW w:w="139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Polyclonal</w:t>
            </w:r>
          </w:p>
        </w:tc>
        <w:tc>
          <w:tcPr>
            <w:tcW w:w="118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 w:before="0" w:after="200"/>
              <w:rPr>
                <w:rFonts w:ascii="Times New Roman" w:hAnsi="Times New Roman" w:eastAsia="바탕;Batang" w:cs="Times New Roman"/>
                <w:color w:val="000000"/>
                <w:kern w:val="0"/>
                <w:szCs w:val="20"/>
              </w:rPr>
            </w:pPr>
            <w:r>
              <w:rPr>
                <w:rFonts w:eastAsia="휴먼모음T" w:cs="Times New Roman" w:ascii="Times New Roman" w:hAnsi="Times New Roman"/>
                <w:color w:val="000000"/>
                <w:kern w:val="0"/>
                <w:szCs w:val="20"/>
              </w:rPr>
              <w:t>1: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1474"/>
        <w:gridCol w:w="1953"/>
        <w:gridCol w:w="1953"/>
        <w:gridCol w:w="1118"/>
        <w:gridCol w:w="2090"/>
        <w:gridCol w:w="1824"/>
        <w:gridCol w:w="1162"/>
      </w:tblGrid>
      <w:tr>
        <w:trPr/>
        <w:tc>
          <w:tcPr>
            <w:tcW w:w="13697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eastAsia="HY신명조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upplementary t</w:t>
            </w:r>
            <w:r>
              <w:rPr>
                <w:rFonts w:eastAsia="HY신명조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r>
              <w:rPr>
                <w:rFonts w:eastAsia="HY신명조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Basal characteristics of thyroid papillary carcinoma</w:t>
            </w:r>
          </w:p>
        </w:tc>
      </w:tr>
      <w:tr>
        <w:trPr/>
        <w:tc>
          <w:tcPr>
            <w:tcW w:w="21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meters </w:t>
            </w:r>
          </w:p>
        </w:tc>
        <w:tc>
          <w:tcPr>
            <w:tcW w:w="14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344 (%)</w:t>
            </w:r>
          </w:p>
        </w:tc>
        <w:tc>
          <w:tcPr>
            <w:tcW w:w="39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logic subtype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39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F V600E mutation status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21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ventional type</w:t>
            </w:r>
          </w:p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4 (%)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llicular variant</w:t>
            </w:r>
          </w:p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 (%)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tation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 106 (%)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utation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 238 (%)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1</w:t>
            </w:r>
          </w:p>
        </w:tc>
        <w:tc>
          <w:tcPr>
            <w:tcW w:w="20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4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 (45.1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 (44.7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47.5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51.9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(42.0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 (54.9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 (55.3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52.5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48.1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 (58.0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9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5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 (19.8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(19.7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20.0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23.6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18.1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 (80.2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 (80.3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80.0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(76.4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 (81.9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size (cm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6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 (79.1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 (78.9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80.0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 (75.5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 (80.7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2.0, ≤4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 (18.9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 (19.1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7.5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21.7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17.6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4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.0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2.0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.5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.8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.7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margin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filtrative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 (84.0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 (67.5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67.5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 (75.5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 (87.8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panding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16.0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13.8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32.5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24.5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12.2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extension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7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rathyroidal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 (30.8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 (29.9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37.5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35.8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 (28.6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trathyroidal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 (69.2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 (70.1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62.5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 (64.2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 (71.4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logic subtype</w:t>
            </w:r>
          </w:p>
        </w:tc>
        <w:tc>
          <w:tcPr>
            <w:tcW w:w="1474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ventional </w:t>
            </w:r>
          </w:p>
        </w:tc>
        <w:tc>
          <w:tcPr>
            <w:tcW w:w="1474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(76.4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 (93.7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llicular </w:t>
            </w:r>
          </w:p>
        </w:tc>
        <w:tc>
          <w:tcPr>
            <w:tcW w:w="1474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tcBorders/>
            <w:shd w:fill="A6A6A6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23.6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6.3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 metastasi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5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 (40.1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 (38.8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50.0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47.2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 (37.0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 (59.9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 (61.2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50.0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52.8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 (63.0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nt metastasi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4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6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 (94.8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 (94.7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95.0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(93.4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 (95.4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5.2)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5.3)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5.0)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6.6)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4.6)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701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833"/>
        <w:gridCol w:w="1833"/>
        <w:gridCol w:w="1833"/>
        <w:gridCol w:w="1821"/>
      </w:tblGrid>
      <w:tr>
        <w:trPr/>
        <w:tc>
          <w:tcPr>
            <w:tcW w:w="924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eastAsia="HY신명조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upplementary t</w:t>
            </w:r>
            <w:r>
              <w:rPr>
                <w:rFonts w:eastAsia="HY신명조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 Basal characteristics of thyroid follicular carcinoma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meters 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12 (%)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, minimally invasive typ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99 (%)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, widely invasive typ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3 (%)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5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45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45.5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47.5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30.8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54.5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52.5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69.2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3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25.0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23.2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38.5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 (75.0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76.8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61.5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size (cm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30.4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34.3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2.0, ≤4.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43.8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41.4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61.5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4.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25.9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24.2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38.5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sular invasion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7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12.5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14.1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 (87.5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(85.9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100.0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cular invasion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 (58.9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 (62.6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30.8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(41.1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37.4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69.2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extension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rathyroidal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(84.8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 (89.9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46.2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trathyroidal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5.2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0.1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53.8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 metastasis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0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 (98.2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 (99.0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92.3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.8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0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7.7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nt metastasis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 (90.2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 (93.9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61.5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9.8)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6.1)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38.5)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2346"/>
        <w:gridCol w:w="2061"/>
        <w:gridCol w:w="2061"/>
      </w:tblGrid>
      <w:tr>
        <w:trPr/>
        <w:tc>
          <w:tcPr>
            <w:tcW w:w="924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eastAsia="HY신명조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upplementary t</w:t>
            </w:r>
            <w:r>
              <w:rPr>
                <w:rFonts w:eastAsia="HY신명조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r>
              <w:rPr>
                <w:rFonts w:eastAsia="HY신명조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asal characteristics of thyroid medullary carcinoma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meters 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, n= 70 (%)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C, n= 23 (%)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, n= 8 (%)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3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45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30.0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7.4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바탕;Batang"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70.0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82.6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00.0)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31.4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43.5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2.5)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68.6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56.5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87.5)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size (cm)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75.7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34.8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2.0, ≤4.0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20.0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9.1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2.5)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4.0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4.3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26.1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87.5)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margin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filtrative 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64.3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73.9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00.0)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panding 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35.7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26.1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extension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rathyroidal 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74.3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47.8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trathyroidal 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25.7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52.2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00.0)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 metastasis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67.1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95.7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50.0)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32.9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.3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50.0)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nt metastasis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(95.7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69.6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00.0)</w:t>
            </w:r>
          </w:p>
        </w:tc>
      </w:tr>
      <w:tr>
        <w:trPr/>
        <w:tc>
          <w:tcPr>
            <w:tcW w:w="27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3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4.3)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30.4)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02:35:00Z</dcterms:created>
  <dc:creator>구자승(병리학교실)</dc:creator>
  <dc:description/>
  <cp:keywords/>
  <dc:language>en-US</dc:language>
  <cp:lastModifiedBy>구자승(병리학교실)</cp:lastModifiedBy>
  <dcterms:modified xsi:type="dcterms:W3CDTF">2015-11-05T01:53:00Z</dcterms:modified>
  <cp:revision>2</cp:revision>
  <dc:subject/>
  <dc:title/>
</cp:coreProperties>
</file>